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CD1" w:rsidRPr="00A574B5" w:rsidRDefault="002F3CD1" w:rsidP="001E5D4E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en-AU"/>
        </w:rPr>
      </w:pPr>
      <w:r w:rsidRPr="009211E2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Online resource 10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. Relationship between </w:t>
      </w:r>
      <w:r w:rsidRPr="00C75DB0">
        <w:rPr>
          <w:rFonts w:ascii="Times New Roman" w:eastAsia="Arial" w:hAnsi="Times New Roman" w:cs="Times New Roman"/>
          <w:color w:val="000000" w:themeColor="text1"/>
          <w:szCs w:val="24"/>
        </w:rPr>
        <w:t>vapour pressure deficit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(VPD) and ga</w:t>
      </w:r>
      <w:bookmarkStart w:id="0" w:name="_GoBack"/>
      <w:bookmarkEnd w:id="0"/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s-exchange traits: photosynthetic rate (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A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)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stomatal conductance (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g</w:t>
      </w:r>
      <w:r w:rsidRPr="005C79AE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vertAlign w:val="subscript"/>
          <w:lang w:eastAsia="en-AU"/>
        </w:rPr>
        <w:t>s</w:t>
      </w:r>
      <w:r w:rsidRPr="005C79AE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)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,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and intrinsic water-use efficiency (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WUEi) (no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n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significant). Monthly values per plant are displayed ± standard error. Colours and sh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apes represent sampling periods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May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: green triangles, July: yellow circles, and September; r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ed squares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)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.</w:t>
      </w:r>
    </w:p>
    <w:p w:rsidR="00B82B8A" w:rsidRPr="007211D8" w:rsidRDefault="001E5D4E" w:rsidP="00A26AAC">
      <w:pPr>
        <w:spacing w:before="240"/>
        <w:jc w:val="center"/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  <w:r w:rsidRPr="001E5D4E">
        <w:rPr>
          <w:noProof/>
          <w:lang w:val="es-ES" w:eastAsia="es-ES"/>
        </w:rPr>
        <w:drawing>
          <wp:inline distT="0" distB="0" distL="0" distR="0">
            <wp:extent cx="2632624" cy="61341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683" cy="6148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2B8A" w:rsidRPr="007211D8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5B7" w:rsidRDefault="004335B7" w:rsidP="008A5527">
      <w:pPr>
        <w:spacing w:after="0" w:line="240" w:lineRule="auto"/>
      </w:pPr>
      <w:r>
        <w:separator/>
      </w:r>
    </w:p>
  </w:endnote>
  <w:endnote w:type="continuationSeparator" w:id="0">
    <w:p w:rsidR="004335B7" w:rsidRDefault="004335B7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F27388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F27388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F27388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5B7" w:rsidRDefault="004335B7" w:rsidP="008A5527">
      <w:pPr>
        <w:spacing w:after="0" w:line="240" w:lineRule="auto"/>
      </w:pPr>
      <w:r>
        <w:separator/>
      </w:r>
    </w:p>
  </w:footnote>
  <w:footnote w:type="continuationSeparator" w:id="0">
    <w:p w:rsidR="004335B7" w:rsidRDefault="004335B7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7388" w:rsidRPr="00F27388" w:rsidRDefault="00F27388" w:rsidP="00F27388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F27388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F27388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F27388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F27388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F27388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F27388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F27388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F27388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0E452A"/>
    <w:rsid w:val="001E5D4E"/>
    <w:rsid w:val="002B6FFE"/>
    <w:rsid w:val="002F3CD1"/>
    <w:rsid w:val="0034015A"/>
    <w:rsid w:val="004166EF"/>
    <w:rsid w:val="004335B7"/>
    <w:rsid w:val="006511B1"/>
    <w:rsid w:val="006D4080"/>
    <w:rsid w:val="007211D8"/>
    <w:rsid w:val="008A5527"/>
    <w:rsid w:val="009A3B03"/>
    <w:rsid w:val="00A26AAC"/>
    <w:rsid w:val="00A77234"/>
    <w:rsid w:val="00BB0908"/>
    <w:rsid w:val="00DB3233"/>
    <w:rsid w:val="00EC3D4D"/>
    <w:rsid w:val="00F2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CD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88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cp:lastPrinted>2021-06-01T16:11:00Z</cp:lastPrinted>
  <dcterms:created xsi:type="dcterms:W3CDTF">2021-06-01T16:19:00Z</dcterms:created>
  <dcterms:modified xsi:type="dcterms:W3CDTF">2021-07-14T08:42:00Z</dcterms:modified>
</cp:coreProperties>
</file>